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6CB" w:rsidRPr="00E120E7" w:rsidRDefault="009876CB" w:rsidP="009876CB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20E7">
        <w:rPr>
          <w:rFonts w:ascii="Times New Roman" w:hAnsi="Times New Roman" w:cs="Times New Roman"/>
          <w:b/>
          <w:sz w:val="24"/>
          <w:szCs w:val="24"/>
        </w:rPr>
        <w:t xml:space="preserve">Tri-trophic interactions among </w:t>
      </w:r>
      <w:r w:rsidRPr="00E120E7">
        <w:rPr>
          <w:rFonts w:ascii="Times New Roman" w:hAnsi="Times New Roman" w:cs="Times New Roman"/>
          <w:b/>
          <w:i/>
          <w:sz w:val="24"/>
          <w:szCs w:val="24"/>
        </w:rPr>
        <w:t>Fopius arisanus</w:t>
      </w:r>
      <w:r w:rsidRPr="00E120E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120E7">
        <w:rPr>
          <w:rFonts w:ascii="Times New Roman" w:hAnsi="Times New Roman" w:cs="Times New Roman"/>
          <w:b/>
          <w:sz w:val="24"/>
          <w:szCs w:val="24"/>
        </w:rPr>
        <w:t>Tephritid</w:t>
      </w:r>
      <w:proofErr w:type="spellEnd"/>
      <w:r w:rsidRPr="00E120E7">
        <w:rPr>
          <w:rFonts w:ascii="Times New Roman" w:hAnsi="Times New Roman" w:cs="Times New Roman"/>
          <w:b/>
          <w:sz w:val="24"/>
          <w:szCs w:val="24"/>
        </w:rPr>
        <w:t xml:space="preserve"> species and host plants suggest apparent competition</w:t>
      </w:r>
    </w:p>
    <w:p w:rsidR="009876CB" w:rsidRPr="001C190B" w:rsidRDefault="009876CB" w:rsidP="009876C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20E7">
        <w:rPr>
          <w:rFonts w:ascii="Times New Roman" w:hAnsi="Times New Roman" w:cs="Times New Roman"/>
          <w:sz w:val="24"/>
          <w:szCs w:val="24"/>
        </w:rPr>
        <w:t>Moquet Laura</w:t>
      </w:r>
      <w:r w:rsidRPr="00E120E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120E7">
        <w:rPr>
          <w:rFonts w:ascii="Times New Roman" w:hAnsi="Times New Roman" w:cs="Times New Roman"/>
          <w:sz w:val="24"/>
          <w:szCs w:val="24"/>
        </w:rPr>
        <w:t>, Benoit Jobart</w:t>
      </w:r>
      <w:r w:rsidRPr="00E1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20E7">
        <w:rPr>
          <w:rFonts w:ascii="Times New Roman" w:hAnsi="Times New Roman" w:cs="Times New Roman"/>
          <w:sz w:val="24"/>
          <w:szCs w:val="24"/>
        </w:rPr>
        <w:t>, Romuald Fontaine</w:t>
      </w:r>
      <w:r w:rsidRPr="00E120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20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20E7">
        <w:rPr>
          <w:rFonts w:ascii="Times New Roman" w:hAnsi="Times New Roman" w:cs="Times New Roman"/>
          <w:sz w:val="24"/>
          <w:szCs w:val="24"/>
        </w:rPr>
        <w:t>Delatte</w:t>
      </w:r>
      <w:proofErr w:type="spellEnd"/>
      <w:r w:rsidRPr="00E120E7">
        <w:rPr>
          <w:rFonts w:ascii="Times New Roman" w:hAnsi="Times New Roman" w:cs="Times New Roman"/>
          <w:sz w:val="24"/>
          <w:szCs w:val="24"/>
        </w:rPr>
        <w:t xml:space="preserve"> Hélène</w:t>
      </w:r>
      <w:r w:rsidRPr="00E120E7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9876CB" w:rsidRDefault="009876CB" w:rsidP="00BD6914">
      <w:pPr>
        <w:pStyle w:val="Lgende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BD6914" w:rsidRPr="00E120E7" w:rsidRDefault="00BD6914" w:rsidP="00BD6914">
      <w:pPr>
        <w:pStyle w:val="Lgende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120E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S1</w:t>
      </w:r>
      <w:r w:rsidRPr="00E120E7">
        <w:rPr>
          <w:rFonts w:ascii="Times New Roman" w:hAnsi="Times New Roman" w:cs="Times New Roman"/>
          <w:i w:val="0"/>
          <w:color w:val="auto"/>
          <w:sz w:val="24"/>
          <w:szCs w:val="24"/>
        </w:rPr>
        <w:t>: Other parasitoids found in La Réunion during samplings in 2018 and 2019</w:t>
      </w:r>
    </w:p>
    <w:tbl>
      <w:tblPr>
        <w:tblW w:w="89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5"/>
        <w:gridCol w:w="1274"/>
        <w:gridCol w:w="2430"/>
        <w:gridCol w:w="2031"/>
      </w:tblGrid>
      <w:tr w:rsidR="00BD6914" w:rsidRPr="00E120E7" w:rsidTr="00B12B93">
        <w:trPr>
          <w:trHeight w:val="64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914" w:rsidRPr="00B12B93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arasitoid specie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6914" w:rsidRPr="00B12B93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umber of individual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6914" w:rsidRPr="00B12B93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umber of fruit</w:t>
            </w:r>
            <w:r w:rsid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</w:t>
            </w:r>
            <w:r w:rsidRP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with parasitoi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914" w:rsidRPr="00B12B93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12B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ost plant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914" w:rsidRPr="00B12B93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12B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Fruit fly species</w:t>
            </w:r>
            <w:r w:rsidRPr="00B12B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-emerging with parasitoids</w:t>
            </w: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alat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.</w:t>
            </w:r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zygium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jambos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quilicii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runus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sic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unus sp.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zygium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marangens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sidium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tlleianum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iziphus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uritain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yttali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letcheri</w:t>
            </w:r>
            <w:proofErr w:type="spellEnd"/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</w:t>
            </w:r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ccini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randis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. dorsalis</w:t>
            </w: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cumis sativu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iliatus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ucurbita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schat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curbitae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curbita pepo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mmerezi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genari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cerar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genari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haeric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omordica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harant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chium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dul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yttali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signipennis</w:t>
            </w:r>
            <w:proofErr w:type="spellEnd"/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olanum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mericanum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N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yanescens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ssiflor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beros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pitata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trastichus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iffardianus</w:t>
            </w:r>
            <w:proofErr w:type="spellEnd"/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6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iobotry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japonica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. dorsalis</w:t>
            </w: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cumis sativu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iliatus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ucurbita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schat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N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yanescens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ngifer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dic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curbitae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omordica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haranti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.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mmerezi</w:t>
            </w:r>
            <w:proofErr w:type="spellEnd"/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olanum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ongena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zygium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laccens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9D44C8">
        <w:trPr>
          <w:trHeight w:val="30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right w:val="nil"/>
            </w:tcBorders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erminalia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tapp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6914" w:rsidRPr="00E120E7" w:rsidRDefault="00BD6914" w:rsidP="009D4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6914" w:rsidRPr="00E120E7" w:rsidTr="00B12B93">
        <w:trPr>
          <w:trHeight w:val="300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914" w:rsidRPr="00E120E7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914" w:rsidRPr="00E120E7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D6914" w:rsidRPr="00E120E7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914" w:rsidRPr="00E120E7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iziphus</w:t>
            </w:r>
            <w:proofErr w:type="spellEnd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uritain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914" w:rsidRPr="00E120E7" w:rsidRDefault="00BD6914" w:rsidP="000D1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12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BD6914" w:rsidRPr="00E120E7" w:rsidRDefault="00BD6914" w:rsidP="00BD6914">
      <w:pPr>
        <w:rPr>
          <w:rFonts w:ascii="Times New Roman" w:hAnsi="Times New Roman" w:cs="Times New Roman"/>
          <w:sz w:val="24"/>
          <w:szCs w:val="24"/>
        </w:rPr>
      </w:pPr>
    </w:p>
    <w:p w:rsidR="008D50B9" w:rsidRDefault="00842AEF"/>
    <w:sectPr w:rsidR="008D5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M7UwMDQytjAzszBV0lEKTi0uzszPAykwrgUAKtQIxiwAAAA="/>
  </w:docVars>
  <w:rsids>
    <w:rsidRoot w:val="00BD6914"/>
    <w:rsid w:val="00165E9B"/>
    <w:rsid w:val="00534CFD"/>
    <w:rsid w:val="00842AEF"/>
    <w:rsid w:val="009876CB"/>
    <w:rsid w:val="009D44C8"/>
    <w:rsid w:val="00B12B93"/>
    <w:rsid w:val="00BD6914"/>
    <w:rsid w:val="00EC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6A204"/>
  <w15:chartTrackingRefBased/>
  <w15:docId w15:val="{15F5DDE0-D7A6-471B-8590-7E90965E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91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D69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QUET</dc:creator>
  <cp:keywords/>
  <dc:description/>
  <cp:lastModifiedBy>lecteur1</cp:lastModifiedBy>
  <cp:revision>5</cp:revision>
  <dcterms:created xsi:type="dcterms:W3CDTF">2022-07-13T03:47:00Z</dcterms:created>
  <dcterms:modified xsi:type="dcterms:W3CDTF">2022-12-07T10:25:00Z</dcterms:modified>
</cp:coreProperties>
</file>